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EA70A" w14:textId="73CA1915" w:rsidR="00D465E1" w:rsidRPr="00DB326D" w:rsidRDefault="001E6759" w:rsidP="00D465E1">
      <w:pPr>
        <w:rPr>
          <w:rFonts w:cs="Times New Roman"/>
          <w:b/>
        </w:rPr>
      </w:pPr>
      <w:bookmarkStart w:id="0" w:name="_GoBack"/>
      <w:bookmarkEnd w:id="0"/>
      <w:r>
        <w:rPr>
          <w:b/>
        </w:rPr>
        <w:t>S3</w:t>
      </w:r>
      <w:r w:rsidR="00BC3094" w:rsidRPr="00BC3094">
        <w:rPr>
          <w:b/>
        </w:rPr>
        <w:t xml:space="preserve"> Table</w:t>
      </w:r>
      <w:r w:rsidR="00D465E1" w:rsidRPr="00BC3094">
        <w:rPr>
          <w:rFonts w:cs="Times New Roman"/>
          <w:b/>
        </w:rPr>
        <w:t>.</w:t>
      </w:r>
      <w:r w:rsidR="00D465E1" w:rsidRPr="00DB326D">
        <w:rPr>
          <w:rFonts w:cs="Times New Roman"/>
          <w:b/>
        </w:rPr>
        <w:t xml:space="preserve">  The complete list of differentially expressed genes in UPG-exposed cervix compared to unexposed cervix (p&lt;0.05, fold change ≥1.5)</w:t>
      </w:r>
    </w:p>
    <w:p w14:paraId="74BB0525" w14:textId="77777777" w:rsidR="00D465E1" w:rsidRPr="00DB326D" w:rsidRDefault="00D465E1" w:rsidP="00D465E1">
      <w:pPr>
        <w:contextualSpacing/>
        <w:rPr>
          <w:rFonts w:cs="Arial"/>
        </w:rPr>
      </w:pP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20"/>
        <w:gridCol w:w="1440"/>
        <w:gridCol w:w="1710"/>
        <w:gridCol w:w="2070"/>
      </w:tblGrid>
      <w:tr w:rsidR="00D465E1" w:rsidRPr="00DB326D" w14:paraId="17EA9F63" w14:textId="77777777" w:rsidTr="001E6759">
        <w:trPr>
          <w:trHeight w:val="290"/>
        </w:trPr>
        <w:tc>
          <w:tcPr>
            <w:tcW w:w="4620" w:type="dxa"/>
          </w:tcPr>
          <w:p w14:paraId="45C1467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Description</w:t>
            </w:r>
          </w:p>
        </w:tc>
        <w:tc>
          <w:tcPr>
            <w:tcW w:w="1440" w:type="dxa"/>
          </w:tcPr>
          <w:p w14:paraId="22B91DF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Symbol</w:t>
            </w:r>
          </w:p>
        </w:tc>
        <w:tc>
          <w:tcPr>
            <w:tcW w:w="1710" w:type="dxa"/>
          </w:tcPr>
          <w:p w14:paraId="32BF8BA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Fold Change</w:t>
            </w:r>
          </w:p>
        </w:tc>
        <w:tc>
          <w:tcPr>
            <w:tcW w:w="2070" w:type="dxa"/>
          </w:tcPr>
          <w:p w14:paraId="795DA0B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Regulation</w:t>
            </w:r>
          </w:p>
        </w:tc>
      </w:tr>
      <w:tr w:rsidR="00D465E1" w:rsidRPr="00DB326D" w14:paraId="629A0251" w14:textId="77777777" w:rsidTr="001E6759">
        <w:trPr>
          <w:trHeight w:val="290"/>
        </w:trPr>
        <w:tc>
          <w:tcPr>
            <w:tcW w:w="4620" w:type="dxa"/>
          </w:tcPr>
          <w:p w14:paraId="1EF160D3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C motif) ligand 20</w:t>
            </w:r>
          </w:p>
        </w:tc>
        <w:tc>
          <w:tcPr>
            <w:tcW w:w="1440" w:type="dxa"/>
          </w:tcPr>
          <w:p w14:paraId="2D1C398C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CL20</w:t>
            </w:r>
          </w:p>
        </w:tc>
        <w:tc>
          <w:tcPr>
            <w:tcW w:w="1710" w:type="dxa"/>
          </w:tcPr>
          <w:p w14:paraId="2ED880DC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2070" w:type="dxa"/>
          </w:tcPr>
          <w:p w14:paraId="42D438F6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F78013C" w14:textId="77777777" w:rsidTr="001E6759">
        <w:trPr>
          <w:trHeight w:val="871"/>
        </w:trPr>
        <w:tc>
          <w:tcPr>
            <w:tcW w:w="4620" w:type="dxa"/>
          </w:tcPr>
          <w:p w14:paraId="4957CC2B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tochr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P450, family 2, subfamily B, polypeptide 7 </w:t>
            </w:r>
            <w:proofErr w:type="spellStart"/>
            <w:r w:rsidRPr="00DB326D">
              <w:rPr>
                <w:rFonts w:cs="Arial"/>
                <w:color w:val="000000"/>
              </w:rPr>
              <w:t>pseudogene</w:t>
            </w:r>
            <w:proofErr w:type="spell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440" w:type="dxa"/>
          </w:tcPr>
          <w:p w14:paraId="4840794B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B7P1</w:t>
            </w:r>
          </w:p>
        </w:tc>
        <w:tc>
          <w:tcPr>
            <w:tcW w:w="1710" w:type="dxa"/>
          </w:tcPr>
          <w:p w14:paraId="6C7A0CC2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2070" w:type="dxa"/>
          </w:tcPr>
          <w:p w14:paraId="2148588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D39ECD4" w14:textId="77777777" w:rsidTr="001E6759">
        <w:trPr>
          <w:trHeight w:val="581"/>
        </w:trPr>
        <w:tc>
          <w:tcPr>
            <w:tcW w:w="4620" w:type="dxa"/>
          </w:tcPr>
          <w:p w14:paraId="69D459B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26, member 4</w:t>
            </w:r>
          </w:p>
        </w:tc>
        <w:tc>
          <w:tcPr>
            <w:tcW w:w="1440" w:type="dxa"/>
          </w:tcPr>
          <w:p w14:paraId="12830306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26A4</w:t>
            </w:r>
          </w:p>
        </w:tc>
        <w:tc>
          <w:tcPr>
            <w:tcW w:w="1710" w:type="dxa"/>
          </w:tcPr>
          <w:p w14:paraId="4717B77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2070" w:type="dxa"/>
          </w:tcPr>
          <w:p w14:paraId="73E682EE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C444B64" w14:textId="77777777" w:rsidTr="001E6759">
        <w:trPr>
          <w:trHeight w:val="581"/>
        </w:trPr>
        <w:tc>
          <w:tcPr>
            <w:tcW w:w="4620" w:type="dxa"/>
          </w:tcPr>
          <w:p w14:paraId="623F7155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romos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20 open reading frame 114</w:t>
            </w:r>
          </w:p>
        </w:tc>
        <w:tc>
          <w:tcPr>
            <w:tcW w:w="1440" w:type="dxa"/>
          </w:tcPr>
          <w:p w14:paraId="36EBAE82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20orf114</w:t>
            </w:r>
          </w:p>
        </w:tc>
        <w:tc>
          <w:tcPr>
            <w:tcW w:w="1710" w:type="dxa"/>
          </w:tcPr>
          <w:p w14:paraId="0A9288E5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2070" w:type="dxa"/>
          </w:tcPr>
          <w:p w14:paraId="329A809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4EB4DFA" w14:textId="77777777" w:rsidTr="001E6759">
        <w:trPr>
          <w:trHeight w:val="290"/>
        </w:trPr>
        <w:tc>
          <w:tcPr>
            <w:tcW w:w="4620" w:type="dxa"/>
          </w:tcPr>
          <w:p w14:paraId="130D250E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olfactomed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4</w:t>
            </w:r>
          </w:p>
        </w:tc>
        <w:tc>
          <w:tcPr>
            <w:tcW w:w="1440" w:type="dxa"/>
          </w:tcPr>
          <w:p w14:paraId="7A5348F3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LFM4</w:t>
            </w:r>
          </w:p>
        </w:tc>
        <w:tc>
          <w:tcPr>
            <w:tcW w:w="1710" w:type="dxa"/>
          </w:tcPr>
          <w:p w14:paraId="68227B53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2070" w:type="dxa"/>
          </w:tcPr>
          <w:p w14:paraId="0DE21278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CB7ED90" w14:textId="77777777" w:rsidTr="001E6759">
        <w:trPr>
          <w:trHeight w:val="581"/>
        </w:trPr>
        <w:tc>
          <w:tcPr>
            <w:tcW w:w="4620" w:type="dxa"/>
          </w:tcPr>
          <w:p w14:paraId="421B352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alate</w:t>
            </w:r>
            <w:proofErr w:type="gramEnd"/>
            <w:r w:rsidRPr="00DB326D">
              <w:rPr>
                <w:rFonts w:cs="Arial"/>
                <w:color w:val="000000"/>
              </w:rPr>
              <w:t>, lung and nasal epithelium associated</w:t>
            </w:r>
          </w:p>
        </w:tc>
        <w:tc>
          <w:tcPr>
            <w:tcW w:w="1440" w:type="dxa"/>
          </w:tcPr>
          <w:p w14:paraId="28D20D8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UNC</w:t>
            </w:r>
          </w:p>
        </w:tc>
        <w:tc>
          <w:tcPr>
            <w:tcW w:w="1710" w:type="dxa"/>
          </w:tcPr>
          <w:p w14:paraId="1D5CD18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070" w:type="dxa"/>
          </w:tcPr>
          <w:p w14:paraId="0CDEDC5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1EFD565" w14:textId="77777777" w:rsidTr="001E6759">
        <w:trPr>
          <w:trHeight w:val="290"/>
        </w:trPr>
        <w:tc>
          <w:tcPr>
            <w:tcW w:w="4620" w:type="dxa"/>
          </w:tcPr>
          <w:p w14:paraId="1721A61A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8</w:t>
            </w:r>
          </w:p>
        </w:tc>
        <w:tc>
          <w:tcPr>
            <w:tcW w:w="1440" w:type="dxa"/>
          </w:tcPr>
          <w:p w14:paraId="00EDDF6F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8</w:t>
            </w:r>
          </w:p>
        </w:tc>
        <w:tc>
          <w:tcPr>
            <w:tcW w:w="1710" w:type="dxa"/>
          </w:tcPr>
          <w:p w14:paraId="40A14A5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2070" w:type="dxa"/>
          </w:tcPr>
          <w:p w14:paraId="06ADBB1C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9A9A196" w14:textId="77777777" w:rsidTr="001E6759">
        <w:trPr>
          <w:trHeight w:val="581"/>
        </w:trPr>
        <w:tc>
          <w:tcPr>
            <w:tcW w:w="4620" w:type="dxa"/>
          </w:tcPr>
          <w:p w14:paraId="78DA74AE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X-C motif) ligand 5</w:t>
            </w:r>
          </w:p>
        </w:tc>
        <w:tc>
          <w:tcPr>
            <w:tcW w:w="1440" w:type="dxa"/>
          </w:tcPr>
          <w:p w14:paraId="6FBB341D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XCL5</w:t>
            </w:r>
          </w:p>
        </w:tc>
        <w:tc>
          <w:tcPr>
            <w:tcW w:w="1710" w:type="dxa"/>
          </w:tcPr>
          <w:p w14:paraId="7BCB34F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2070" w:type="dxa"/>
          </w:tcPr>
          <w:p w14:paraId="3DBAFDDB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1F73EF8" w14:textId="77777777" w:rsidTr="001E6759">
        <w:trPr>
          <w:trHeight w:val="581"/>
        </w:trPr>
        <w:tc>
          <w:tcPr>
            <w:tcW w:w="4620" w:type="dxa"/>
          </w:tcPr>
          <w:p w14:paraId="0BA8C7F8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440" w:type="dxa"/>
          </w:tcPr>
          <w:p w14:paraId="650C2BB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710" w:type="dxa"/>
          </w:tcPr>
          <w:p w14:paraId="1EF5F548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2070" w:type="dxa"/>
          </w:tcPr>
          <w:p w14:paraId="5CCF90EA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4EB2BC2" w14:textId="77777777" w:rsidTr="001E6759">
        <w:trPr>
          <w:trHeight w:val="581"/>
        </w:trPr>
        <w:tc>
          <w:tcPr>
            <w:tcW w:w="4620" w:type="dxa"/>
          </w:tcPr>
          <w:p w14:paraId="25378165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rp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eptidase inhibitor, clade B (ovalbumin), member 12</w:t>
            </w:r>
          </w:p>
        </w:tc>
        <w:tc>
          <w:tcPr>
            <w:tcW w:w="1440" w:type="dxa"/>
          </w:tcPr>
          <w:p w14:paraId="5D6BB63D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B12</w:t>
            </w:r>
          </w:p>
        </w:tc>
        <w:tc>
          <w:tcPr>
            <w:tcW w:w="1710" w:type="dxa"/>
          </w:tcPr>
          <w:p w14:paraId="083B24FF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2070" w:type="dxa"/>
          </w:tcPr>
          <w:p w14:paraId="6006EE2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3C6882D" w14:textId="77777777" w:rsidTr="001E6759">
        <w:trPr>
          <w:trHeight w:val="581"/>
        </w:trPr>
        <w:tc>
          <w:tcPr>
            <w:tcW w:w="4620" w:type="dxa"/>
          </w:tcPr>
          <w:p w14:paraId="4CFA5FEF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440" w:type="dxa"/>
          </w:tcPr>
          <w:p w14:paraId="3C3F1EFA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710" w:type="dxa"/>
          </w:tcPr>
          <w:p w14:paraId="5C943DC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2070" w:type="dxa"/>
          </w:tcPr>
          <w:p w14:paraId="3E12D6C8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2944C2A" w14:textId="77777777" w:rsidTr="001E6759">
        <w:trPr>
          <w:trHeight w:val="581"/>
        </w:trPr>
        <w:tc>
          <w:tcPr>
            <w:tcW w:w="4620" w:type="dxa"/>
          </w:tcPr>
          <w:p w14:paraId="2263182A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440" w:type="dxa"/>
          </w:tcPr>
          <w:p w14:paraId="4EA2D9CD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710" w:type="dxa"/>
          </w:tcPr>
          <w:p w14:paraId="588A5F7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2070" w:type="dxa"/>
          </w:tcPr>
          <w:p w14:paraId="4F7C6750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51079FE" w14:textId="77777777" w:rsidTr="001E6759">
        <w:trPr>
          <w:trHeight w:val="290"/>
        </w:trPr>
        <w:tc>
          <w:tcPr>
            <w:tcW w:w="4620" w:type="dxa"/>
          </w:tcPr>
          <w:p w14:paraId="3E3ADADF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0</w:t>
            </w:r>
          </w:p>
        </w:tc>
        <w:tc>
          <w:tcPr>
            <w:tcW w:w="1440" w:type="dxa"/>
          </w:tcPr>
          <w:p w14:paraId="72EB8157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0</w:t>
            </w:r>
          </w:p>
        </w:tc>
        <w:tc>
          <w:tcPr>
            <w:tcW w:w="1710" w:type="dxa"/>
          </w:tcPr>
          <w:p w14:paraId="4FCDC8C3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6</w:t>
            </w:r>
          </w:p>
        </w:tc>
        <w:tc>
          <w:tcPr>
            <w:tcW w:w="2070" w:type="dxa"/>
          </w:tcPr>
          <w:p w14:paraId="249BB8E2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12C7F66" w14:textId="77777777" w:rsidTr="001E6759">
        <w:trPr>
          <w:trHeight w:val="290"/>
        </w:trPr>
        <w:tc>
          <w:tcPr>
            <w:tcW w:w="4620" w:type="dxa"/>
          </w:tcPr>
          <w:p w14:paraId="6424A81D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440" w:type="dxa"/>
          </w:tcPr>
          <w:p w14:paraId="6D524C21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</w:t>
            </w:r>
          </w:p>
        </w:tc>
        <w:tc>
          <w:tcPr>
            <w:tcW w:w="1710" w:type="dxa"/>
          </w:tcPr>
          <w:p w14:paraId="093F87E6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2070" w:type="dxa"/>
          </w:tcPr>
          <w:p w14:paraId="654D4A69" w14:textId="77777777" w:rsidR="00D465E1" w:rsidRPr="00DB326D" w:rsidRDefault="00D465E1" w:rsidP="001E6759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</w:tbl>
    <w:p w14:paraId="0320636B" w14:textId="77777777" w:rsidR="00D465E1" w:rsidRPr="00DB326D" w:rsidRDefault="00D465E1" w:rsidP="001E6759">
      <w:pPr>
        <w:contextualSpacing/>
        <w:rPr>
          <w:rFonts w:cs="Arial"/>
        </w:rPr>
      </w:pPr>
    </w:p>
    <w:p w14:paraId="0C92C0EA" w14:textId="77777777" w:rsidR="00D465E1" w:rsidRPr="00DB326D" w:rsidRDefault="00D465E1" w:rsidP="00D465E1">
      <w:pPr>
        <w:contextualSpacing/>
        <w:rPr>
          <w:rFonts w:cs="Arial"/>
        </w:rPr>
      </w:pPr>
    </w:p>
    <w:p w14:paraId="26F0911D" w14:textId="354623B8" w:rsidR="00D465E1" w:rsidRPr="00DB326D" w:rsidRDefault="00F53CA6" w:rsidP="00F53CA6">
      <w:pPr>
        <w:rPr>
          <w:rFonts w:cs="Arial"/>
        </w:rPr>
      </w:pPr>
      <w:r w:rsidRPr="00DB326D">
        <w:rPr>
          <w:rFonts w:cs="Arial"/>
        </w:rPr>
        <w:t xml:space="preserve"> </w:t>
      </w:r>
    </w:p>
    <w:p w14:paraId="5855CFC6" w14:textId="77777777" w:rsidR="00F81C20" w:rsidRPr="00411B8C" w:rsidRDefault="00F81C20" w:rsidP="00411B8C">
      <w:pPr>
        <w:rPr>
          <w:rFonts w:ascii="Times New Roman" w:hAnsi="Times New Roman" w:cs="Times New Roman"/>
        </w:rPr>
      </w:pPr>
    </w:p>
    <w:sectPr w:rsidR="00F81C20" w:rsidRPr="00411B8C" w:rsidSect="00CB647F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23F75" w14:textId="77777777" w:rsidR="00411B8C" w:rsidRDefault="00411B8C">
      <w:r>
        <w:separator/>
      </w:r>
    </w:p>
  </w:endnote>
  <w:endnote w:type="continuationSeparator" w:id="0">
    <w:p w14:paraId="41590D78" w14:textId="77777777" w:rsidR="00411B8C" w:rsidRDefault="00411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DE6E" w14:textId="77777777" w:rsidR="00411B8C" w:rsidRDefault="00411B8C">
    <w:pPr>
      <w:pStyle w:val="Footer"/>
    </w:pPr>
    <w:r>
      <w:rPr>
        <w:rStyle w:val="PageNumber"/>
      </w:rPr>
      <w:t>NA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06C50" w14:textId="77777777" w:rsidR="00411B8C" w:rsidRDefault="00411B8C">
      <w:r>
        <w:separator/>
      </w:r>
    </w:p>
  </w:footnote>
  <w:footnote w:type="continuationSeparator" w:id="0">
    <w:p w14:paraId="4521857D" w14:textId="77777777" w:rsidR="00411B8C" w:rsidRDefault="00411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37F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5"/>
  </w:num>
  <w:num w:numId="5">
    <w:abstractNumId w:val="19"/>
  </w:num>
  <w:num w:numId="6">
    <w:abstractNumId w:val="18"/>
  </w:num>
  <w:num w:numId="7">
    <w:abstractNumId w:val="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12"/>
  </w:num>
  <w:num w:numId="13">
    <w:abstractNumId w:val="16"/>
  </w:num>
  <w:num w:numId="14">
    <w:abstractNumId w:val="14"/>
  </w:num>
  <w:num w:numId="15">
    <w:abstractNumId w:val="10"/>
  </w:num>
  <w:num w:numId="16">
    <w:abstractNumId w:val="8"/>
  </w:num>
  <w:num w:numId="17">
    <w:abstractNumId w:val="7"/>
  </w:num>
  <w:num w:numId="18">
    <w:abstractNumId w:val="4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E1"/>
    <w:rsid w:val="00094260"/>
    <w:rsid w:val="001E6759"/>
    <w:rsid w:val="003714DA"/>
    <w:rsid w:val="003C7355"/>
    <w:rsid w:val="00411B8C"/>
    <w:rsid w:val="00472818"/>
    <w:rsid w:val="00692AA0"/>
    <w:rsid w:val="007A29FF"/>
    <w:rsid w:val="00894B57"/>
    <w:rsid w:val="00917AEF"/>
    <w:rsid w:val="009B1B49"/>
    <w:rsid w:val="00B1014C"/>
    <w:rsid w:val="00BC3094"/>
    <w:rsid w:val="00C10799"/>
    <w:rsid w:val="00CB019D"/>
    <w:rsid w:val="00CB647F"/>
    <w:rsid w:val="00CB7992"/>
    <w:rsid w:val="00D465E1"/>
    <w:rsid w:val="00D92007"/>
    <w:rsid w:val="00E73A48"/>
    <w:rsid w:val="00E8326E"/>
    <w:rsid w:val="00EB7883"/>
    <w:rsid w:val="00F03DA6"/>
    <w:rsid w:val="00F53CA6"/>
    <w:rsid w:val="00F81C20"/>
    <w:rsid w:val="00FE0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0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Macintosh Word</Application>
  <DocSecurity>0</DocSecurity>
  <Lines>6</Lines>
  <Paragraphs>1</Paragraphs>
  <ScaleCrop>false</ScaleCrop>
  <Company>UCSF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2</cp:revision>
  <cp:lastPrinted>2015-03-06T18:02:00Z</cp:lastPrinted>
  <dcterms:created xsi:type="dcterms:W3CDTF">2015-06-03T00:29:00Z</dcterms:created>
  <dcterms:modified xsi:type="dcterms:W3CDTF">2015-06-03T00:29:00Z</dcterms:modified>
</cp:coreProperties>
</file>